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13A8B" w14:textId="77777777" w:rsidR="0049209D" w:rsidRPr="0049209D" w:rsidRDefault="0049209D" w:rsidP="0049209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4920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apsular contractures following implant-based breast reconstruction in women undergoing risk-reducing mastectomy – a national register-based study </w:t>
      </w:r>
    </w:p>
    <w:p w14:paraId="1E89E060" w14:textId="77777777" w:rsidR="005249CC" w:rsidRPr="005249CC" w:rsidRDefault="005249CC" w:rsidP="005249C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sv-SE"/>
        </w:rPr>
      </w:pPr>
      <w:r w:rsidRPr="005249CC">
        <w:rPr>
          <w:rFonts w:ascii="Times New Roman" w:hAnsi="Times New Roman" w:cs="Times New Roman"/>
          <w:sz w:val="22"/>
          <w:szCs w:val="22"/>
          <w:lang w:val="sv-SE"/>
        </w:rPr>
        <w:t>Signe Hägglund MD</w:t>
      </w:r>
      <w:r w:rsidRPr="005249CC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>1*</w:t>
      </w:r>
      <w:r w:rsidRPr="005249CC">
        <w:rPr>
          <w:rFonts w:ascii="Times New Roman" w:hAnsi="Times New Roman" w:cs="Times New Roman"/>
          <w:sz w:val="22"/>
          <w:szCs w:val="22"/>
          <w:lang w:val="sv-SE"/>
        </w:rPr>
        <w:t>, Johan Svensson PhD</w:t>
      </w:r>
      <w:r w:rsidRPr="005249CC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>2</w:t>
      </w:r>
      <w:r w:rsidRPr="005249CC">
        <w:rPr>
          <w:rFonts w:ascii="Times New Roman" w:hAnsi="Times New Roman" w:cs="Times New Roman"/>
          <w:b/>
          <w:sz w:val="22"/>
          <w:szCs w:val="22"/>
          <w:lang w:val="sv-SE"/>
        </w:rPr>
        <w:t>,</w:t>
      </w:r>
      <w:r w:rsidRPr="005249CC">
        <w:rPr>
          <w:rFonts w:ascii="Times New Roman" w:hAnsi="Times New Roman" w:cs="Times New Roman"/>
          <w:sz w:val="22"/>
          <w:szCs w:val="22"/>
          <w:lang w:val="sv-SE"/>
        </w:rPr>
        <w:t xml:space="preserve"> Emma Hansson MD, PhD</w:t>
      </w:r>
      <w:r w:rsidRPr="005249CC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>3,4</w:t>
      </w:r>
      <w:r w:rsidRPr="005249CC">
        <w:rPr>
          <w:rFonts w:ascii="Times New Roman" w:hAnsi="Times New Roman" w:cs="Times New Roman"/>
          <w:sz w:val="22"/>
          <w:szCs w:val="22"/>
          <w:lang w:val="sv-SE"/>
        </w:rPr>
        <w:t>, Martin Halle MD, PhD</w:t>
      </w:r>
      <w:r w:rsidRPr="005249CC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>5,6</w:t>
      </w:r>
      <w:r w:rsidRPr="005249CC">
        <w:rPr>
          <w:rFonts w:ascii="Times New Roman" w:hAnsi="Times New Roman" w:cs="Times New Roman"/>
          <w:sz w:val="22"/>
          <w:szCs w:val="22"/>
          <w:lang w:val="sv-SE"/>
        </w:rPr>
        <w:t>, Rebecca Wiberg MD, PhD</w:t>
      </w:r>
      <w:r w:rsidRPr="005249CC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>1</w:t>
      </w:r>
    </w:p>
    <w:p w14:paraId="1BB7594B" w14:textId="77777777" w:rsidR="0057314A" w:rsidRPr="006146B2" w:rsidRDefault="0057314A" w:rsidP="00304E3A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52A7340" w14:textId="60CFB749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1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Diagnostics and Intervention, Plastic Surgery and Surgery, Umeå University, Umeå, Sweden.</w:t>
      </w:r>
    </w:p>
    <w:p w14:paraId="08944056" w14:textId="77777777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Statistics, Umeå School of Business, Economics and Statistics, Umeå University, Umeå, Sweden.</w:t>
      </w:r>
    </w:p>
    <w:p w14:paraId="3A74CDCD" w14:textId="77777777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3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Plastic Surgery, Institute of Clinical Sciences, Sahlgrenska Academy, University of Gothenburg, Gothenburg, Sweden.</w:t>
      </w:r>
    </w:p>
    <w:p w14:paraId="2E0811E8" w14:textId="77777777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4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Plastic and Reconstructive Surgery, Sahlgrenska University Hospital, Region Västra Götaland, Gothenburg, Sweden.</w:t>
      </w:r>
    </w:p>
    <w:p w14:paraId="06A3C25C" w14:textId="77777777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5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Molecular Medicine and Surgery, Karolinska Institutet, Stockholm, Sweden.</w:t>
      </w:r>
    </w:p>
    <w:p w14:paraId="5363E510" w14:textId="77777777" w:rsidR="00304E3A" w:rsidRPr="00304E3A" w:rsidRDefault="00304E3A" w:rsidP="00304E3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04E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6 </w:t>
      </w:r>
      <w:r w:rsidRPr="00304E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Reconstructive Plastic Surgery, Karolinska University Hospital, Stockholm, Sweden.</w:t>
      </w:r>
    </w:p>
    <w:p w14:paraId="12C3040D" w14:textId="77777777" w:rsidR="00304E3A" w:rsidRPr="006146B2" w:rsidRDefault="00304E3A" w:rsidP="00BA67BD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86E7B7" w14:textId="77777777" w:rsidR="0057314A" w:rsidRPr="0057314A" w:rsidRDefault="0057314A" w:rsidP="0057314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731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* </w:t>
      </w:r>
      <w:r w:rsidRPr="0057314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orresponding author</w:t>
      </w:r>
      <w:r w:rsidRPr="0057314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</w:p>
    <w:p w14:paraId="77744C4A" w14:textId="77777777" w:rsidR="0057314A" w:rsidRPr="0057314A" w:rsidRDefault="0057314A" w:rsidP="0057314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7314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igne Hägglund</w:t>
      </w:r>
    </w:p>
    <w:p w14:paraId="439FB9E7" w14:textId="77777777" w:rsidR="0057314A" w:rsidRPr="0057314A" w:rsidRDefault="0057314A" w:rsidP="0057314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7314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Diagnostics and Intervention, Plastic Surgery and Surgery, Umeå University, Umeå, Sweden</w:t>
      </w:r>
    </w:p>
    <w:p w14:paraId="61ABB8E5" w14:textId="77777777" w:rsidR="0057314A" w:rsidRPr="0057314A" w:rsidRDefault="0057314A" w:rsidP="0057314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731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meå University, SE-901 87 Umeå</w:t>
      </w:r>
    </w:p>
    <w:p w14:paraId="13E10B33" w14:textId="77777777" w:rsidR="0057314A" w:rsidRDefault="000C115A" w:rsidP="0057314A">
      <w:pPr>
        <w:spacing w:line="276" w:lineRule="auto"/>
      </w:pPr>
      <w:hyperlink r:id="rId10" w:history="1">
        <w:r w:rsidR="0057314A" w:rsidRPr="006146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signe.hagglund@umu.se</w:t>
        </w:r>
      </w:hyperlink>
    </w:p>
    <w:p w14:paraId="01DA5071" w14:textId="6EDEA2F1" w:rsidR="00EF4A89" w:rsidRPr="0057314A" w:rsidRDefault="000C115A" w:rsidP="0057314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hyperlink r:id="rId11" w:history="1">
        <w:r w:rsidR="00EF4A89" w:rsidRPr="0025512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orcid.org/0009-0008-1691-0857</w:t>
        </w:r>
      </w:hyperlink>
      <w:r w:rsidR="00EF4A8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3AF71323" w14:textId="77777777" w:rsidR="0057314A" w:rsidRPr="006146B2" w:rsidRDefault="0057314A" w:rsidP="00BA67BD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EC7DEFE" w14:textId="77777777" w:rsidR="00E93849" w:rsidRPr="006146B2" w:rsidRDefault="00E93849" w:rsidP="00E938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4C29B35" w14:textId="33C80190" w:rsidR="00E93849" w:rsidRDefault="00E93849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65EF9658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2B46E305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1FC9DD31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4BC5B82C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12997B05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1BB9BBCD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5898C176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530FA019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077C83CA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64F6FDE3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5224C8DE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3508169D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617C1D38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6C253657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7CC7850C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21301FAB" w14:textId="77777777" w:rsidR="005E016D" w:rsidRDefault="005E016D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</w:p>
    <w:p w14:paraId="40030CB6" w14:textId="77777777" w:rsidR="005E016D" w:rsidRPr="006146B2" w:rsidRDefault="005E016D" w:rsidP="00E93849">
      <w:pPr>
        <w:spacing w:line="276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10D239C1" w14:textId="77777777" w:rsidR="00E93849" w:rsidRPr="006146B2" w:rsidRDefault="00E93849" w:rsidP="001F47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7CBA07" w14:textId="1C43F9BD" w:rsidR="001F47C8" w:rsidRPr="006146B2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146B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6146B2" w14:paraId="72A69C66" w14:textId="77777777" w:rsidTr="00C833A3">
        <w:tc>
          <w:tcPr>
            <w:tcW w:w="4721" w:type="dxa"/>
          </w:tcPr>
          <w:p w14:paraId="3F32F19F" w14:textId="3EA8A381" w:rsidR="001F47C8" w:rsidRPr="006146B2" w:rsidRDefault="001F47C8" w:rsidP="00E012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206C37D5" w14:textId="43338C79" w:rsidR="001F47C8" w:rsidRPr="006146B2" w:rsidRDefault="001F47C8" w:rsidP="00E0125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833A3" w:rsidRPr="006146B2" w14:paraId="61AF219E" w14:textId="77777777" w:rsidTr="00C833A3">
        <w:tc>
          <w:tcPr>
            <w:tcW w:w="4721" w:type="dxa"/>
          </w:tcPr>
          <w:p w14:paraId="5FF31267" w14:textId="66CE0518" w:rsidR="00C833A3" w:rsidRPr="006146B2" w:rsidRDefault="00C833A3" w:rsidP="00C833A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46B2">
              <w:rPr>
                <w:rFonts w:ascii="Times New Roman" w:hAnsi="Times New Roman" w:cs="Times New Roman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6146B2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833A3" w:rsidRPr="006146B2" w14:paraId="3D685A24" w14:textId="77777777" w:rsidTr="00C833A3">
        <w:tc>
          <w:tcPr>
            <w:tcW w:w="4721" w:type="dxa"/>
          </w:tcPr>
          <w:p w14:paraId="21FEA775" w14:textId="5D95A2F7" w:rsidR="00C833A3" w:rsidRPr="006146B2" w:rsidRDefault="00C83035" w:rsidP="00C833A3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lang w:val="en-US"/>
              </w:rPr>
            </w:pPr>
            <w:r w:rsidRPr="006146B2">
              <w:rPr>
                <w:rFonts w:ascii="Times New Roman" w:hAnsi="Times New Roman" w:cs="Times New Roman"/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16AE88E" w14:textId="72AF34BE" w:rsidR="00C833A3" w:rsidRPr="006146B2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6B2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6146B2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6146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146B2" w:rsidRPr="006146B2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="00DE42A0" w:rsidRPr="006146B2">
              <w:rPr>
                <w:rFonts w:ascii="Times New Roman" w:hAnsi="Times New Roman" w:cs="Times New Roman"/>
                <w:i/>
                <w:iCs/>
                <w:lang w:val="en-US"/>
              </w:rPr>
              <w:t>–</w:t>
            </w:r>
            <w:r w:rsidR="006146B2" w:rsidRPr="006146B2">
              <w:rPr>
                <w:rFonts w:ascii="Times New Roman" w:hAnsi="Times New Roman" w:cs="Times New Roman"/>
                <w:i/>
                <w:iCs/>
                <w:lang w:val="en-US"/>
              </w:rPr>
              <w:t>4</w:t>
            </w:r>
          </w:p>
        </w:tc>
      </w:tr>
      <w:tr w:rsidR="00C833A3" w:rsidRPr="006146B2" w14:paraId="0C72C886" w14:textId="77777777" w:rsidTr="00C833A3">
        <w:tc>
          <w:tcPr>
            <w:tcW w:w="4721" w:type="dxa"/>
          </w:tcPr>
          <w:p w14:paraId="2F954134" w14:textId="56AAB300" w:rsidR="00C833A3" w:rsidRPr="006146B2" w:rsidRDefault="0058764F" w:rsidP="00C833A3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6146B2">
              <w:rPr>
                <w:rFonts w:ascii="Times New Roman" w:hAnsi="Times New Roman" w:cs="Times New Roman"/>
                <w:bCs/>
                <w:lang w:val="en-GB"/>
              </w:rPr>
              <w:t xml:space="preserve">Supplementary </w:t>
            </w:r>
            <w:r w:rsidR="00B55927" w:rsidRPr="006146B2"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6146B2">
              <w:rPr>
                <w:rFonts w:ascii="Times New Roman" w:hAnsi="Times New Roman" w:cs="Times New Roman"/>
                <w:bCs/>
                <w:lang w:val="en-GB"/>
              </w:rPr>
              <w:t>able 2</w:t>
            </w:r>
          </w:p>
        </w:tc>
        <w:tc>
          <w:tcPr>
            <w:tcW w:w="4721" w:type="dxa"/>
          </w:tcPr>
          <w:p w14:paraId="0BF33632" w14:textId="4E199965" w:rsidR="00C833A3" w:rsidRPr="006146B2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6B2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6146B2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6146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146B2" w:rsidRPr="006146B2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</w:p>
        </w:tc>
      </w:tr>
      <w:tr w:rsidR="00C833A3" w:rsidRPr="006146B2" w14:paraId="40B3B9A0" w14:textId="77777777" w:rsidTr="00C833A3">
        <w:tc>
          <w:tcPr>
            <w:tcW w:w="4721" w:type="dxa"/>
          </w:tcPr>
          <w:p w14:paraId="7BE7165D" w14:textId="11C0318E" w:rsidR="00C833A3" w:rsidRPr="006146B2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6146B2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0B7F25B3" w14:textId="6A22734A" w:rsidR="00BA67BD" w:rsidRPr="006146B2" w:rsidRDefault="00BA67BD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146B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Pr="006146B2" w:rsidRDefault="00BA67BD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C85901" w14:textId="26D1625B" w:rsidR="00591458" w:rsidRPr="006146B2" w:rsidRDefault="00591458" w:rsidP="0059145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9145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6146B2">
        <w:rPr>
          <w:rFonts w:ascii="Times New Roman" w:hAnsi="Times New Roman" w:cs="Times New Roman"/>
          <w:b/>
          <w:bCs/>
          <w:sz w:val="22"/>
          <w:szCs w:val="22"/>
          <w:lang w:val="en-GB"/>
        </w:rPr>
        <w:t>T</w:t>
      </w:r>
      <w:r w:rsidRPr="0059145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le 1. Variable description. </w:t>
      </w:r>
      <w:r w:rsidRPr="00591458">
        <w:rPr>
          <w:rFonts w:ascii="Times New Roman" w:hAnsi="Times New Roman" w:cs="Times New Roman"/>
          <w:sz w:val="22"/>
          <w:szCs w:val="22"/>
          <w:lang w:val="en-GB"/>
        </w:rPr>
        <w:t>Description of the variables used in the present study, obtained from the Swedish Breast Implant Register.</w:t>
      </w:r>
    </w:p>
    <w:p w14:paraId="708C3028" w14:textId="77777777" w:rsidR="00A846CF" w:rsidRPr="00591458" w:rsidRDefault="00A846CF" w:rsidP="00591458">
      <w:pPr>
        <w:rPr>
          <w:sz w:val="22"/>
          <w:szCs w:val="22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5020"/>
        <w:gridCol w:w="2201"/>
      </w:tblGrid>
      <w:tr w:rsidR="00A846CF" w:rsidRPr="00DB042A" w14:paraId="243E4EB1" w14:textId="77777777" w:rsidTr="00B86ADB">
        <w:trPr>
          <w:trHeight w:val="29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7E5F3"/>
            <w:noWrap/>
            <w:vAlign w:val="bottom"/>
            <w:hideMark/>
          </w:tcPr>
          <w:p w14:paraId="54E6E99A" w14:textId="0D474624" w:rsidR="00A846CF" w:rsidRPr="00A90CA5" w:rsidRDefault="00A846CF" w:rsidP="00A90C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90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Supplementary </w:t>
            </w:r>
            <w:r w:rsidR="006146B2" w:rsidRPr="00A90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T</w:t>
            </w:r>
            <w:r w:rsidRPr="00A90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ble 1. Variable description</w:t>
            </w:r>
          </w:p>
          <w:p w14:paraId="399CAEE2" w14:textId="77777777" w:rsidR="00A846CF" w:rsidRPr="00A90CA5" w:rsidRDefault="00A846CF" w:rsidP="00A90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DEA32" w14:textId="77777777" w:rsidR="00A846CF" w:rsidRPr="00A90CA5" w:rsidRDefault="00A846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A846CF" w:rsidRPr="00841571" w14:paraId="3D3327DF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5D9D91" w14:textId="77777777" w:rsidR="00A846CF" w:rsidRPr="00A90CA5" w:rsidRDefault="00A846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A90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Variable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727F2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Variable descrip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A85770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sv-SE"/>
              </w:rPr>
              <w:t> </w:t>
            </w:r>
            <w:r w:rsidRPr="008415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Outcome</w:t>
            </w:r>
          </w:p>
        </w:tc>
      </w:tr>
      <w:tr w:rsidR="00A846CF" w:rsidRPr="00841571" w14:paraId="0DD2F02D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8D6CED" w14:textId="77777777" w:rsidR="00A846CF" w:rsidRPr="00A90CA5" w:rsidRDefault="00A846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sv-SE"/>
              </w:rPr>
            </w:pPr>
          </w:p>
          <w:p w14:paraId="4298B4E9" w14:textId="77777777" w:rsidR="00A846CF" w:rsidRPr="00A90CA5" w:rsidRDefault="00A846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sv-SE"/>
              </w:rPr>
            </w:pPr>
            <w:r w:rsidRPr="00A90C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sv-SE"/>
              </w:rPr>
              <w:t>Breast reconstruc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612F6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6362D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417FEC" w14:paraId="5918AA82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54B8AD" w14:textId="77777777" w:rsidR="00A846CF" w:rsidRPr="00A90CA5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A90C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Date of breast reconstruc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3DA5E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he date of the breast reconstruction in the format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YYY-MM-DD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1118B4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417FEC" w14:paraId="2005B08A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52324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Age at breast reconstruc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5F29E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woman’s age at breast reconstruction in y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ears 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D75C8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417FEC" w14:paraId="308483E3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5525D8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BMI at breast reconstruc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3DAAAC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alculated from patient-reported length and weight at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6D690F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841571" w14:paraId="699C69F9" w14:textId="77777777" w:rsidTr="0076735D">
        <w:trPr>
          <w:trHeight w:val="24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66C476B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rophylact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antibiotic treatme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A0BA08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dicates whether the patient has received prophylactic (pre- or perioperative) antibiotic treatment before breast surgery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1B190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1F6AB458" w14:textId="77777777" w:rsidTr="0076735D">
        <w:trPr>
          <w:trHeight w:val="24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09A716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FFCCD7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0621FC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2FED7AA7" w14:textId="77777777" w:rsidTr="0076735D">
        <w:trPr>
          <w:trHeight w:val="33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5B9568A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traoperative antibiotic treatme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0DDC18C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dicates whether the patient has received antibiotic treatment intraoperatively (implant irrigation or cavity irrigation) during the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FB00CF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4D5B74B1" w14:textId="77777777" w:rsidTr="0076735D">
        <w:trPr>
          <w:trHeight w:val="334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487313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178991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A9626C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4892F460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8988B8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ostoperative antibiotic treatme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F2EBDF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Indicates whether the patient are going to ha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prophylactic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antibiotic treatment after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F39D45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3C49FFBF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8B5F59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79C9A1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CF7F0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9CC6AD5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DE51D0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id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9984D5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dicates which side this breast reconstruction registration applies to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2DB154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ight</w:t>
            </w:r>
          </w:p>
        </w:tc>
      </w:tr>
      <w:tr w:rsidR="00A846CF" w:rsidRPr="00841571" w14:paraId="4A841539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22B5AF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44EDEE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0C902F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Left</w:t>
            </w:r>
          </w:p>
        </w:tc>
      </w:tr>
      <w:tr w:rsidR="00A846CF" w:rsidRPr="00841571" w14:paraId="3EA1A0B3" w14:textId="77777777" w:rsidTr="0076735D">
        <w:trPr>
          <w:trHeight w:val="669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82F14D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Operation indica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13F0326" w14:textId="1733985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dication for breast reconstruction. Reconstruction after risk-reducing mastectomy include</w:t>
            </w:r>
            <w:r w:rsidR="003A4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no previous ipsilateral </w:t>
            </w:r>
            <w:r w:rsidR="004872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breast </w:t>
            </w:r>
            <w:r w:rsidR="005519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ancer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, no previous ipsilateral breast surgery due to tumour, and no previous </w:t>
            </w:r>
            <w:r w:rsidRPr="0084157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istory of radiation therapy to the breast or chest before the breast reconstruction. Reconstruction following therapeutic mastectomy include</w:t>
            </w:r>
            <w:r w:rsidR="003A49C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  <w:r w:rsidRPr="0084157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positive answer to any of the above.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68A57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econstruction following cancer</w:t>
            </w:r>
          </w:p>
        </w:tc>
      </w:tr>
      <w:tr w:rsidR="00A846CF" w:rsidRPr="00417FEC" w14:paraId="4AFFA234" w14:textId="77777777" w:rsidTr="0076735D">
        <w:trPr>
          <w:trHeight w:val="669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99EC94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B9C388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331726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econstruction following risk-reducing mastectomies</w:t>
            </w:r>
          </w:p>
        </w:tc>
      </w:tr>
      <w:tr w:rsidR="00A846CF" w:rsidRPr="00841571" w14:paraId="1F3F1163" w14:textId="77777777" w:rsidTr="0076735D">
        <w:trPr>
          <w:trHeight w:val="502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BFE803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mplant typ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D8A1B0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ype of implant inserted for reconstruction during breast reconstruction based on the implant’s content, with silicone filling being considered 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, and combined silicone and saline filling being considered a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expander 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63B628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</w:t>
            </w:r>
          </w:p>
        </w:tc>
      </w:tr>
      <w:tr w:rsidR="00A846CF" w:rsidRPr="00841571" w14:paraId="5346A193" w14:textId="77777777" w:rsidTr="0076735D">
        <w:trPr>
          <w:trHeight w:val="502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18AB59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166402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AB7ABC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expander </w:t>
            </w:r>
          </w:p>
        </w:tc>
      </w:tr>
      <w:tr w:rsidR="00A846CF" w:rsidRPr="00841571" w14:paraId="70719585" w14:textId="77777777" w:rsidTr="0076735D">
        <w:trPr>
          <w:trHeight w:val="113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57B176E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Manufacturer of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E2AF7A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Manufacturer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 or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xpander used in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16B679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Allergan</w:t>
            </w:r>
          </w:p>
        </w:tc>
      </w:tr>
      <w:tr w:rsidR="00A846CF" w:rsidRPr="00841571" w14:paraId="4BB74631" w14:textId="77777777" w:rsidTr="0076735D">
        <w:trPr>
          <w:trHeight w:val="111"/>
        </w:trPr>
        <w:tc>
          <w:tcPr>
            <w:tcW w:w="1172" w:type="pct"/>
            <w:vMerge/>
            <w:tcBorders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5081F9B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shd w:val="clear" w:color="000000" w:fill="FFFFFF"/>
            <w:noWrap/>
            <w:vAlign w:val="bottom"/>
          </w:tcPr>
          <w:p w14:paraId="2555B8A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4988F1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Mentor</w:t>
            </w:r>
          </w:p>
        </w:tc>
      </w:tr>
      <w:tr w:rsidR="00A846CF" w:rsidRPr="00841571" w14:paraId="5413EDB1" w14:textId="77777777" w:rsidTr="0076735D">
        <w:trPr>
          <w:trHeight w:val="111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10CACE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E51F15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8A52F4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Others (Silimed, Motiva, Others)</w:t>
            </w:r>
          </w:p>
        </w:tc>
      </w:tr>
      <w:tr w:rsidR="00A846CF" w:rsidRPr="00841571" w14:paraId="6113713F" w14:textId="77777777" w:rsidTr="0076735D">
        <w:trPr>
          <w:trHeight w:val="16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1B9287E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ontent of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F74724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hemical filling material of the implant inserted during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150BA9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Saline and silicone </w:t>
            </w:r>
          </w:p>
        </w:tc>
      </w:tr>
      <w:tr w:rsidR="00A846CF" w:rsidRPr="00841571" w14:paraId="69664B35" w14:textId="77777777" w:rsidTr="0076735D">
        <w:trPr>
          <w:trHeight w:val="165"/>
        </w:trPr>
        <w:tc>
          <w:tcPr>
            <w:tcW w:w="1172" w:type="pct"/>
            <w:vMerge/>
            <w:tcBorders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1EC6CC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shd w:val="clear" w:color="000000" w:fill="FFFFFF"/>
            <w:noWrap/>
            <w:vAlign w:val="bottom"/>
          </w:tcPr>
          <w:p w14:paraId="261607E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639FB3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ilicone</w:t>
            </w:r>
          </w:p>
        </w:tc>
      </w:tr>
      <w:tr w:rsidR="00A846CF" w:rsidRPr="00841571" w14:paraId="3C9A950E" w14:textId="77777777" w:rsidTr="0076735D">
        <w:trPr>
          <w:trHeight w:val="165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4602A3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84134E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897A4D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aline solution</w:t>
            </w:r>
          </w:p>
        </w:tc>
      </w:tr>
      <w:tr w:rsidR="00A846CF" w:rsidRPr="00417FEC" w14:paraId="56333163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1551D9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Volume of implant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95D0C1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Volume of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 or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xpander inserted during breast reconstruction (cc, ml, gram)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1A586D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841571" w14:paraId="457715ED" w14:textId="77777777" w:rsidTr="0076735D">
        <w:trPr>
          <w:trHeight w:val="16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4FA74C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face of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75F2A5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ype of surfac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 or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xpander inserted during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8E85E5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mooth or nano-textured</w:t>
            </w:r>
          </w:p>
        </w:tc>
      </w:tr>
      <w:tr w:rsidR="00A846CF" w:rsidRPr="00841571" w14:paraId="1472B589" w14:textId="77777777" w:rsidTr="0076735D">
        <w:trPr>
          <w:trHeight w:val="165"/>
        </w:trPr>
        <w:tc>
          <w:tcPr>
            <w:tcW w:w="1172" w:type="pct"/>
            <w:vMerge/>
            <w:tcBorders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491106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shd w:val="clear" w:color="000000" w:fill="FFFFFF"/>
            <w:noWrap/>
            <w:vAlign w:val="bottom"/>
          </w:tcPr>
          <w:p w14:paraId="4C2ED0B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B0A47D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icro- or macro-textured</w:t>
            </w:r>
          </w:p>
        </w:tc>
      </w:tr>
      <w:tr w:rsidR="00A846CF" w:rsidRPr="00841571" w14:paraId="31C58A2D" w14:textId="77777777" w:rsidTr="0076735D">
        <w:trPr>
          <w:trHeight w:val="165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FAB059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F031E6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5B1D1A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olyurethane covered</w:t>
            </w:r>
          </w:p>
        </w:tc>
      </w:tr>
      <w:tr w:rsidR="00A846CF" w:rsidRPr="00841571" w14:paraId="43F5D5F7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252C04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hape of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3BA66AA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Shap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 or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xpander inserted during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A55ADB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ound</w:t>
            </w:r>
          </w:p>
        </w:tc>
      </w:tr>
      <w:tr w:rsidR="00A846CF" w:rsidRPr="00841571" w14:paraId="0D064066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91E3D1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819BB4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E3331B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Anatomic</w:t>
            </w:r>
          </w:p>
        </w:tc>
      </w:tr>
      <w:tr w:rsidR="00A846CF" w:rsidRPr="00841571" w14:paraId="7C80DAEB" w14:textId="77777777" w:rsidTr="0076735D">
        <w:trPr>
          <w:trHeight w:val="33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3E14E8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osition of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358DE00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Position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mplant or perman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issue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xpander inserted at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ED8C16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bpectoral (Subpectoral, Dual plane)</w:t>
            </w:r>
          </w:p>
        </w:tc>
      </w:tr>
      <w:tr w:rsidR="00A846CF" w:rsidRPr="00841571" w14:paraId="461383DE" w14:textId="77777777" w:rsidTr="0076735D">
        <w:trPr>
          <w:trHeight w:val="334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65B5A4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9A3988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41F768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repectoral (Prepectoral, Subglandular, Subfascial)</w:t>
            </w:r>
          </w:p>
        </w:tc>
      </w:tr>
      <w:tr w:rsidR="00A846CF" w:rsidRPr="00841571" w14:paraId="0C816A4A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5B6BF8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sertion of drainag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EDE7CC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Whether a drainage was inserted at the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864C25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7843FEB9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BD7601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08D351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43A365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4BD735D2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638FEBE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sertion of net or acellular dermal matrix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235AD28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Whether a net or an acellular dermal matrix was inserted at the breast reconstruc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4AEF9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3C86F85F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A38A6C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A6248C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78ECE2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3C4F5336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F31E51" w14:textId="77777777" w:rsidR="00A846CF" w:rsidRDefault="00A846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</w:pPr>
          </w:p>
          <w:p w14:paraId="29DEE00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  <w:t>Reopera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5DEE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18667F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</w:tr>
      <w:tr w:rsidR="00A846CF" w:rsidRPr="00417FEC" w14:paraId="7BB8C24A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8085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Date of reopera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A50DF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The date of the reconstruction in the format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YYY-MM-DD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116333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417FEC" w14:paraId="1F01A981" w14:textId="77777777" w:rsidTr="0076735D">
        <w:trPr>
          <w:trHeight w:val="310"/>
        </w:trPr>
        <w:tc>
          <w:tcPr>
            <w:tcW w:w="1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A0278F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Age at reoperation</w:t>
            </w:r>
          </w:p>
        </w:tc>
        <w:tc>
          <w:tcPr>
            <w:tcW w:w="266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BE7346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woman’s age at reoperation in y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ears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FD1644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A846CF" w:rsidRPr="00841571" w14:paraId="11AF6009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D070F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id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896E1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dicates which side this reoperation registration applies to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3507BF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ight</w:t>
            </w:r>
          </w:p>
        </w:tc>
      </w:tr>
      <w:tr w:rsidR="00A846CF" w:rsidRPr="00841571" w14:paraId="4B376ADA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003F57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2EB9E1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41B6D2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Left</w:t>
            </w:r>
          </w:p>
        </w:tc>
      </w:tr>
      <w:tr w:rsidR="00A846CF" w:rsidRPr="00841571" w14:paraId="4E701367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280B1D7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i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D752F4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-experienced pain in the breast is reason to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3A3654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AD28027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CA5376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94A395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87764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5B32AC83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688B2EA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welling of breas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3E88EE3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-experienced swe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g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in the breast is reason to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27AD5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03088009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21114B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454F61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A70C37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7F1300A8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82482C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Worry for implant or its posi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2BB9FE4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-experienced worry for the inserted implant or its position is reason to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95C256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34A27978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70D27F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EC3F19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18488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01122F12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581ACD2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Desired size or shape chang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73C515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’s desire for size or shape change is reason to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09551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66F0F548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1A4859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FA6580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B8CE31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495556DE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4FEC06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Hard breas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C28ACF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-experienced hardness of the breast is reason to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F80C01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4548788C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9F264C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3120AB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6325DE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24A85120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8457DB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Desired implant removal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6CF4635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’s desire of implant removal is reason for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693F19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0ADFFAD7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83D0AA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8CF3E5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197E2A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0BC72A2B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DA6C47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fection (T81.4)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1CC42E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ostoperative infection, T81.4, is reason for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42F75C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4E40DA8E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2A96E4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8F8EF5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102AA0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3C073226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290D4C8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ewly diagnosed breast cancer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E3DDA2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tient’s breast cancer diagnosis is reason for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5E7788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0D483ABD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B1BBF9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2929B6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D60FFF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113C4032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27022B5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ymptom complex Breast Implant Illness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944A74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ymptom complex Breast Implant Illness is reason for the registered re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D23B5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6EBBE197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F7776B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512E97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192FB3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2F3E7486" w14:textId="77777777" w:rsidTr="0076735D">
        <w:trPr>
          <w:trHeight w:val="41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38CA46A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upture/Defla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3065F8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ioperative status at reoperation: D</w:t>
            </w:r>
            <w:r w:rsidRPr="008415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age in the outer envelope of the implant (from gap in the envelope to a dissolution state of implant shape). Volume and/or shape change in the implant/expander prosthesis due to loss of saline.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8C4BA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640A85C8" w14:textId="77777777" w:rsidTr="0076735D">
        <w:trPr>
          <w:trHeight w:val="414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A08F70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4F9597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CE97A6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D6CED8A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2BB2FD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ota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6227DB7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ioperative status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implant has rotated in the prosthetic cavity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E1B6E8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C016C4F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6E1AA9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A5931A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AD2974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ED6BF58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DA4E87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correct position/migra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A7802C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ioperative status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implant is not in the correct position in the breast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0FD12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156E1AC6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F77837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6FA2BE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72994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7F62BA50" w14:textId="77777777" w:rsidTr="0076735D">
        <w:trPr>
          <w:trHeight w:val="33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3C05CE5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apsule (T85.4)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5C979C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Perioperative status at reoperation: Capsule (T85.4)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Dense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connective tissue capsule formed around the implant and requiring surgical intervention (Baker III, IV)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50CA0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6886C116" w14:textId="77777777" w:rsidTr="0076735D">
        <w:trPr>
          <w:trHeight w:val="334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9929E7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8D67B1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73E351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89A095F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14AA691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eroma/Exudate (T81.8)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688F94F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ioperative status at reoperation:</w:t>
            </w:r>
            <w:r w:rsidRPr="008415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cumulation of wound fluid in the prosthetic cavity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752A53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72546F74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866772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DF5CD6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9D52E0D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5EAB90E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2C44A0F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Hematoma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FDFE5E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ioperative status at reoperation:</w:t>
            </w:r>
            <w:r w:rsidRPr="008415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cumulation of blood in, or outside, the prosthetic cavity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B83449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DF91A92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8CA3F60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1EE384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AF256C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136C74F1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487D159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ermanent extract of the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01B18DA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 Implant is extracted without insertion of a new implant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393428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B076607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2CEECA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758EDB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9A3C69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7E2BC897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55E1F11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Reinsertion of current implant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7EAAAF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 Implant is removed, and after treatment, the same implant is reinserted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0AD94A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0A7B0898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0BB3C7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A0BABE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CF5EF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548A549D" w14:textId="77777777" w:rsidTr="0076735D">
        <w:trPr>
          <w:trHeight w:val="415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2D05610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ew insertion of implant following previous implant extrac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4268DB2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 A new implant is inserted following previous implant extraction, for instance after an infection or other conditions where breast tissue needs to heal for several months without implant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AD5B09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1C7D57B4" w14:textId="77777777" w:rsidTr="0076735D">
        <w:trPr>
          <w:trHeight w:val="414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9DCFDE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E054BD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C3BC83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2223B019" w14:textId="77777777" w:rsidTr="0076735D">
        <w:trPr>
          <w:trHeight w:val="24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0F9A46D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lastRenderedPageBreak/>
              <w:t>Implant chang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2C9BA32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 A new implant is inserted during the same session as current implant is extracted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9CE15B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1FEA1FB2" w14:textId="77777777" w:rsidTr="0076735D">
        <w:trPr>
          <w:trHeight w:val="24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E2785C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D43DCD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F7BEAC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67DCDDFE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3CEB5D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apsule cleavage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C240D6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 Incision of the capsule (capsulotomy) in one or multiple quadrants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23A0C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418A8A23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F3D4D5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DCCC3F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385DD6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1FA9BCE0" w14:textId="77777777" w:rsidTr="0076735D">
        <w:trPr>
          <w:trHeight w:val="24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AE2278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v-SE"/>
              </w:rPr>
              <w:t>En bloc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resection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1130C1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implant and capsule are removed as a unit without incision of capsular tissue, regardless of the indication and diagnosis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2C44C2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4A033A96" w14:textId="77777777" w:rsidTr="0076735D">
        <w:trPr>
          <w:trHeight w:val="24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DBF8EE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8DA103B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0AD78E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0FC2C55E" w14:textId="77777777" w:rsidTr="0076735D">
        <w:trPr>
          <w:trHeight w:val="24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78EB671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otal capsule removal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9DE5B4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he entire capsule (total capsulectomy) is removed including the capsule in contact with the thoracic wall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25FC98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69165FB" w14:textId="77777777" w:rsidTr="0076735D">
        <w:trPr>
          <w:trHeight w:val="24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E1A56A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37B24A7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639E84A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7D1E7FE1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330214D8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rtial capsule removal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71E660F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Parts of the capsule are removed (partial capsulectomy)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E22839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236B3AF4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61CE702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DD6EC66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937F97E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  <w:tr w:rsidR="00A846CF" w:rsidRPr="00841571" w14:paraId="583A42CB" w14:textId="77777777" w:rsidTr="0076735D">
        <w:trPr>
          <w:trHeight w:val="168"/>
        </w:trPr>
        <w:tc>
          <w:tcPr>
            <w:tcW w:w="1172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noWrap/>
            <w:vAlign w:val="bottom"/>
          </w:tcPr>
          <w:p w14:paraId="63C176DC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sertion of a net or an acellular dermal matrix</w:t>
            </w:r>
          </w:p>
        </w:tc>
        <w:tc>
          <w:tcPr>
            <w:tcW w:w="2661" w:type="pct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0FF9B60F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Surgical intervention at reoperation:</w:t>
            </w:r>
            <w:r w:rsidRPr="008415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Insertion of net or acellular dermal matrix in the current operation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CA12A5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A846CF" w:rsidRPr="00841571" w14:paraId="346DFF8B" w14:textId="77777777" w:rsidTr="0076735D">
        <w:trPr>
          <w:trHeight w:val="167"/>
        </w:trPr>
        <w:tc>
          <w:tcPr>
            <w:tcW w:w="1172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4E215384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66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F8DCCC3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DF53E91" w14:textId="77777777" w:rsidR="00A846CF" w:rsidRPr="00841571" w:rsidRDefault="00A846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</w:tc>
      </w:tr>
    </w:tbl>
    <w:p w14:paraId="5E0B60E4" w14:textId="77777777" w:rsidR="00591458" w:rsidRDefault="00591458" w:rsidP="00591458">
      <w:pPr>
        <w:rPr>
          <w:b/>
          <w:bCs/>
          <w:sz w:val="22"/>
          <w:szCs w:val="22"/>
          <w:lang w:val="en-GB"/>
        </w:rPr>
      </w:pPr>
    </w:p>
    <w:p w14:paraId="2BFAF071" w14:textId="77777777" w:rsidR="00A846CF" w:rsidRPr="00591458" w:rsidRDefault="00A846CF" w:rsidP="00591458">
      <w:pPr>
        <w:rPr>
          <w:b/>
          <w:bCs/>
          <w:sz w:val="22"/>
          <w:szCs w:val="22"/>
          <w:lang w:val="en-GB"/>
        </w:rPr>
      </w:pPr>
    </w:p>
    <w:p w14:paraId="047DACD4" w14:textId="77777777" w:rsidR="00444335" w:rsidRDefault="00444335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53565DA5" w14:textId="6F88B04C" w:rsidR="00591458" w:rsidRPr="006146B2" w:rsidRDefault="00591458" w:rsidP="0059145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9145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6146B2">
        <w:rPr>
          <w:rFonts w:ascii="Times New Roman" w:hAnsi="Times New Roman" w:cs="Times New Roman"/>
          <w:b/>
          <w:bCs/>
          <w:sz w:val="22"/>
          <w:szCs w:val="22"/>
          <w:lang w:val="en-GB"/>
        </w:rPr>
        <w:t>T</w:t>
      </w:r>
      <w:r w:rsidRPr="0059145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le 2. Cumulative incidence of capsular contracture requiring surgery through one to five years. </w:t>
      </w:r>
      <w:r w:rsidRPr="00591458">
        <w:rPr>
          <w:rFonts w:ascii="Times New Roman" w:hAnsi="Times New Roman" w:cs="Times New Roman"/>
          <w:sz w:val="22"/>
          <w:szCs w:val="22"/>
          <w:lang w:val="en-GB"/>
        </w:rPr>
        <w:t>The cumulative incidence of capsular contracture requiring surgery was analysed using Kaplan-Meier estimates through one to five years, respectively.</w:t>
      </w:r>
      <w:r w:rsidRPr="00591458">
        <w:rPr>
          <w:rFonts w:ascii="Times New Roman" w:hAnsi="Times New Roman" w:cs="Times New Roman"/>
          <w:sz w:val="22"/>
          <w:szCs w:val="22"/>
          <w:lang w:val="en-GB"/>
        </w:rPr>
        <w:br/>
        <w:t>Abbreviations: CI=confidence interval.</w:t>
      </w:r>
    </w:p>
    <w:p w14:paraId="6E973A3F" w14:textId="77777777" w:rsidR="00C36AC5" w:rsidRPr="00591458" w:rsidRDefault="00C36AC5" w:rsidP="00591458">
      <w:pPr>
        <w:rPr>
          <w:b/>
          <w:bCs/>
          <w:sz w:val="22"/>
          <w:szCs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4566"/>
        <w:gridCol w:w="3238"/>
      </w:tblGrid>
      <w:tr w:rsidR="00C36AC5" w:rsidRPr="00417FEC" w14:paraId="16E9B8B6" w14:textId="77777777" w:rsidTr="00B86ADB">
        <w:trPr>
          <w:trHeight w:val="29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7E5F3"/>
            <w:noWrap/>
            <w:vAlign w:val="bottom"/>
            <w:hideMark/>
          </w:tcPr>
          <w:p w14:paraId="563C01AD" w14:textId="63F77DA1" w:rsidR="00C36AC5" w:rsidRPr="00B86ADB" w:rsidRDefault="00C36AC5" w:rsidP="00A9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Supplementary </w:t>
            </w:r>
            <w:r w:rsidR="006146B2" w:rsidRPr="00B86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T</w:t>
            </w:r>
            <w:r w:rsidRPr="00B86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ble 2. Cumulative incidence of severe capsular contracture requiring surgery through one to five </w:t>
            </w:r>
            <w:r w:rsidRPr="00B86A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years</w:t>
            </w:r>
          </w:p>
          <w:p w14:paraId="571930F3" w14:textId="77777777" w:rsidR="00C36AC5" w:rsidRPr="00B86ADB" w:rsidRDefault="00C36AC5" w:rsidP="00A90C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7B1B7" w14:textId="77777777" w:rsidR="00C36AC5" w:rsidRPr="00B86ADB" w:rsidRDefault="00C36A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</w:tr>
      <w:tr w:rsidR="00C36AC5" w:rsidRPr="0000140A" w14:paraId="7E0F5FC5" w14:textId="77777777" w:rsidTr="0076735D">
        <w:trPr>
          <w:trHeight w:val="290"/>
        </w:trPr>
        <w:tc>
          <w:tcPr>
            <w:tcW w:w="8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FE1EE" w14:textId="77777777" w:rsidR="00C36AC5" w:rsidRPr="00B86ADB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86A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Interval (years)</w:t>
            </w:r>
          </w:p>
        </w:tc>
        <w:tc>
          <w:tcPr>
            <w:tcW w:w="2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B29B3" w14:textId="77777777" w:rsidR="00C36AC5" w:rsidRPr="00B86ADB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86A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umber of capsular contractures/number at risk</w:t>
            </w:r>
          </w:p>
        </w:tc>
        <w:tc>
          <w:tcPr>
            <w:tcW w:w="17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2B8161" w14:textId="77777777" w:rsidR="00C36AC5" w:rsidRPr="00B86ADB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86A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umulative incidence (95% CI), %</w:t>
            </w:r>
          </w:p>
        </w:tc>
      </w:tr>
      <w:tr w:rsidR="00C36AC5" w:rsidRPr="0000140A" w14:paraId="7C19F200" w14:textId="77777777" w:rsidTr="0076735D">
        <w:trPr>
          <w:trHeight w:val="290"/>
        </w:trPr>
        <w:tc>
          <w:tcPr>
            <w:tcW w:w="85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FA3C" w14:textId="77777777" w:rsidR="00C36AC5" w:rsidRPr="00840ADA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–</w:t>
            </w:r>
            <w:r w:rsidRPr="00840AD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4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9866" w14:textId="77777777" w:rsidR="00C36AC5" w:rsidRPr="00840ADA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840AD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9/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</w:t>
            </w:r>
            <w:r w:rsidRPr="008415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95</w:t>
            </w:r>
          </w:p>
        </w:tc>
        <w:tc>
          <w:tcPr>
            <w:tcW w:w="17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2081A1" w14:textId="77777777" w:rsidR="00C36AC5" w:rsidRPr="00EA6485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EA64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88 (1.21–2.94)</w:t>
            </w:r>
          </w:p>
        </w:tc>
      </w:tr>
      <w:tr w:rsidR="00C36AC5" w:rsidRPr="0000140A" w14:paraId="033B65A4" w14:textId="77777777" w:rsidTr="0076735D">
        <w:trPr>
          <w:trHeight w:val="290"/>
        </w:trPr>
        <w:tc>
          <w:tcPr>
            <w:tcW w:w="8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D527" w14:textId="77777777" w:rsidR="00C36AC5" w:rsidRPr="0000140A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–</w:t>
            </w:r>
            <w:r w:rsidRPr="000014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E2E6" w14:textId="77777777" w:rsidR="00C36AC5" w:rsidRPr="00BF6020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BF60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3/90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3986C" w14:textId="77777777" w:rsidR="00C36AC5" w:rsidRPr="00EA6485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EA64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43 (2.43–4.82)</w:t>
            </w:r>
          </w:p>
        </w:tc>
      </w:tr>
      <w:tr w:rsidR="00C36AC5" w:rsidRPr="0000140A" w14:paraId="381C68C8" w14:textId="77777777" w:rsidTr="0076735D">
        <w:trPr>
          <w:trHeight w:val="290"/>
        </w:trPr>
        <w:tc>
          <w:tcPr>
            <w:tcW w:w="859" w:type="pc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7088A" w14:textId="77777777" w:rsidR="00C36AC5" w:rsidRPr="0000140A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–</w:t>
            </w:r>
            <w:r w:rsidRPr="000014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664F" w14:textId="77777777" w:rsidR="00C36AC5" w:rsidRPr="00BF6020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BF60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/741</w:t>
            </w:r>
          </w:p>
        </w:tc>
        <w:tc>
          <w:tcPr>
            <w:tcW w:w="1717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4BCD0" w14:textId="77777777" w:rsidR="00C36AC5" w:rsidRPr="00EA6485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EA64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86 (2.78–5.35)</w:t>
            </w:r>
          </w:p>
        </w:tc>
      </w:tr>
      <w:tr w:rsidR="00C36AC5" w:rsidRPr="0000140A" w14:paraId="73E60030" w14:textId="77777777" w:rsidTr="0076735D">
        <w:trPr>
          <w:trHeight w:val="290"/>
        </w:trPr>
        <w:tc>
          <w:tcPr>
            <w:tcW w:w="859" w:type="pc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C85D1" w14:textId="77777777" w:rsidR="00C36AC5" w:rsidRPr="0000140A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–</w:t>
            </w:r>
            <w:r w:rsidRPr="000014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6F80" w14:textId="77777777" w:rsidR="00C36AC5" w:rsidRPr="00BF6020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BF60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/593</w:t>
            </w:r>
          </w:p>
        </w:tc>
        <w:tc>
          <w:tcPr>
            <w:tcW w:w="1717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8073C3" w14:textId="77777777" w:rsidR="00C36AC5" w:rsidRPr="00EA6485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EA64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4.04 (2.92–5.58)</w:t>
            </w:r>
          </w:p>
        </w:tc>
      </w:tr>
      <w:tr w:rsidR="00C36AC5" w:rsidRPr="0000140A" w14:paraId="56D32D82" w14:textId="77777777" w:rsidTr="0076735D">
        <w:trPr>
          <w:trHeight w:val="290"/>
        </w:trPr>
        <w:tc>
          <w:tcPr>
            <w:tcW w:w="85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9A2377C" w14:textId="77777777" w:rsidR="00C36AC5" w:rsidRPr="0000140A" w:rsidRDefault="00C36A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–</w:t>
            </w:r>
            <w:r w:rsidRPr="000014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2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F37683D" w14:textId="77777777" w:rsidR="00C36AC5" w:rsidRPr="00BF6020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BF60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/482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A6BDFB" w14:textId="77777777" w:rsidR="00C36AC5" w:rsidRPr="00EA6485" w:rsidRDefault="00C36A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EA64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4.74 (3.43–6.52)</w:t>
            </w:r>
          </w:p>
        </w:tc>
      </w:tr>
    </w:tbl>
    <w:p w14:paraId="1B3B0DE7" w14:textId="77777777" w:rsidR="00BA67BD" w:rsidRDefault="00BA67BD" w:rsidP="006146B2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85CB6" w14:textId="77777777" w:rsidR="000C115A" w:rsidRDefault="000C115A" w:rsidP="0073633C">
      <w:r>
        <w:separator/>
      </w:r>
    </w:p>
  </w:endnote>
  <w:endnote w:type="continuationSeparator" w:id="0">
    <w:p w14:paraId="0EE51C6D" w14:textId="77777777" w:rsidR="000C115A" w:rsidRDefault="000C115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3F0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864B4" w14:textId="77777777" w:rsidR="000C115A" w:rsidRDefault="000C115A" w:rsidP="0073633C">
      <w:r>
        <w:separator/>
      </w:r>
    </w:p>
  </w:footnote>
  <w:footnote w:type="continuationSeparator" w:id="0">
    <w:p w14:paraId="76FE3DEA" w14:textId="77777777" w:rsidR="000C115A" w:rsidRDefault="000C115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729A6"/>
    <w:rsid w:val="00083A4A"/>
    <w:rsid w:val="00090371"/>
    <w:rsid w:val="00097D47"/>
    <w:rsid w:val="000A20E9"/>
    <w:rsid w:val="000C115A"/>
    <w:rsid w:val="000D3DBC"/>
    <w:rsid w:val="001049D7"/>
    <w:rsid w:val="00106F29"/>
    <w:rsid w:val="0012077C"/>
    <w:rsid w:val="00147A37"/>
    <w:rsid w:val="00151172"/>
    <w:rsid w:val="00166F29"/>
    <w:rsid w:val="00172010"/>
    <w:rsid w:val="00172965"/>
    <w:rsid w:val="00180DDE"/>
    <w:rsid w:val="00195C4D"/>
    <w:rsid w:val="001A54AB"/>
    <w:rsid w:val="001C1B66"/>
    <w:rsid w:val="001C557B"/>
    <w:rsid w:val="001D6B69"/>
    <w:rsid w:val="001F47C8"/>
    <w:rsid w:val="002026EE"/>
    <w:rsid w:val="00220515"/>
    <w:rsid w:val="00226591"/>
    <w:rsid w:val="00226BA6"/>
    <w:rsid w:val="00230B86"/>
    <w:rsid w:val="00236224"/>
    <w:rsid w:val="00256F26"/>
    <w:rsid w:val="00262812"/>
    <w:rsid w:val="002746B0"/>
    <w:rsid w:val="0027752A"/>
    <w:rsid w:val="002837F7"/>
    <w:rsid w:val="0029257B"/>
    <w:rsid w:val="002B58D2"/>
    <w:rsid w:val="002C6388"/>
    <w:rsid w:val="002D6814"/>
    <w:rsid w:val="002F5710"/>
    <w:rsid w:val="002F70A4"/>
    <w:rsid w:val="00304E3A"/>
    <w:rsid w:val="00321A0F"/>
    <w:rsid w:val="00333333"/>
    <w:rsid w:val="0033381E"/>
    <w:rsid w:val="00362834"/>
    <w:rsid w:val="003765BC"/>
    <w:rsid w:val="003855F9"/>
    <w:rsid w:val="00385C3A"/>
    <w:rsid w:val="00393B1A"/>
    <w:rsid w:val="00396788"/>
    <w:rsid w:val="003A49C1"/>
    <w:rsid w:val="003B29B6"/>
    <w:rsid w:val="003B40DC"/>
    <w:rsid w:val="003C45EF"/>
    <w:rsid w:val="003D7562"/>
    <w:rsid w:val="003F59DC"/>
    <w:rsid w:val="00410092"/>
    <w:rsid w:val="0042322F"/>
    <w:rsid w:val="00425DC3"/>
    <w:rsid w:val="00444335"/>
    <w:rsid w:val="00446D7E"/>
    <w:rsid w:val="00451A39"/>
    <w:rsid w:val="00455904"/>
    <w:rsid w:val="00462F61"/>
    <w:rsid w:val="0046713F"/>
    <w:rsid w:val="00483741"/>
    <w:rsid w:val="00487268"/>
    <w:rsid w:val="0049209D"/>
    <w:rsid w:val="004944A9"/>
    <w:rsid w:val="0049724B"/>
    <w:rsid w:val="004A7FED"/>
    <w:rsid w:val="004B4DDD"/>
    <w:rsid w:val="004C65F2"/>
    <w:rsid w:val="004D2BF9"/>
    <w:rsid w:val="004E0C60"/>
    <w:rsid w:val="004E234B"/>
    <w:rsid w:val="005006D5"/>
    <w:rsid w:val="005012CD"/>
    <w:rsid w:val="0052202A"/>
    <w:rsid w:val="005249CC"/>
    <w:rsid w:val="00525501"/>
    <w:rsid w:val="00536261"/>
    <w:rsid w:val="005460AE"/>
    <w:rsid w:val="005471CA"/>
    <w:rsid w:val="005519FB"/>
    <w:rsid w:val="005532CF"/>
    <w:rsid w:val="005549D9"/>
    <w:rsid w:val="00562A28"/>
    <w:rsid w:val="00571479"/>
    <w:rsid w:val="0057314A"/>
    <w:rsid w:val="0058764F"/>
    <w:rsid w:val="00591458"/>
    <w:rsid w:val="005A1DD0"/>
    <w:rsid w:val="005C58EA"/>
    <w:rsid w:val="005E016D"/>
    <w:rsid w:val="005E335C"/>
    <w:rsid w:val="005E6166"/>
    <w:rsid w:val="005F4016"/>
    <w:rsid w:val="006146B2"/>
    <w:rsid w:val="006407ED"/>
    <w:rsid w:val="00661FF7"/>
    <w:rsid w:val="006639BC"/>
    <w:rsid w:val="00675020"/>
    <w:rsid w:val="006758E8"/>
    <w:rsid w:val="00677EDA"/>
    <w:rsid w:val="00680962"/>
    <w:rsid w:val="006932FE"/>
    <w:rsid w:val="006A0821"/>
    <w:rsid w:val="006A1F9F"/>
    <w:rsid w:val="006A471F"/>
    <w:rsid w:val="006A69CC"/>
    <w:rsid w:val="006B5576"/>
    <w:rsid w:val="006E651E"/>
    <w:rsid w:val="006F4EA4"/>
    <w:rsid w:val="006F55AB"/>
    <w:rsid w:val="00715470"/>
    <w:rsid w:val="007173D9"/>
    <w:rsid w:val="00722B4C"/>
    <w:rsid w:val="007357B8"/>
    <w:rsid w:val="0073633C"/>
    <w:rsid w:val="0074022E"/>
    <w:rsid w:val="00763E59"/>
    <w:rsid w:val="0076735D"/>
    <w:rsid w:val="007677E1"/>
    <w:rsid w:val="00772374"/>
    <w:rsid w:val="007D5290"/>
    <w:rsid w:val="007D6929"/>
    <w:rsid w:val="007F3E13"/>
    <w:rsid w:val="008101FE"/>
    <w:rsid w:val="00811DFE"/>
    <w:rsid w:val="00817894"/>
    <w:rsid w:val="008404CF"/>
    <w:rsid w:val="008518FA"/>
    <w:rsid w:val="008615B6"/>
    <w:rsid w:val="00862305"/>
    <w:rsid w:val="00864D2C"/>
    <w:rsid w:val="0087497B"/>
    <w:rsid w:val="008804DA"/>
    <w:rsid w:val="008A26E1"/>
    <w:rsid w:val="008D32F1"/>
    <w:rsid w:val="008D7C96"/>
    <w:rsid w:val="008E6BBE"/>
    <w:rsid w:val="009008C8"/>
    <w:rsid w:val="0091300B"/>
    <w:rsid w:val="00931AFA"/>
    <w:rsid w:val="009455F0"/>
    <w:rsid w:val="009564DE"/>
    <w:rsid w:val="00965B4D"/>
    <w:rsid w:val="00971FD0"/>
    <w:rsid w:val="00974F44"/>
    <w:rsid w:val="009804EA"/>
    <w:rsid w:val="009824A8"/>
    <w:rsid w:val="00990A47"/>
    <w:rsid w:val="009955D8"/>
    <w:rsid w:val="00997781"/>
    <w:rsid w:val="009D2890"/>
    <w:rsid w:val="009D3E7A"/>
    <w:rsid w:val="00A010DD"/>
    <w:rsid w:val="00A04F3A"/>
    <w:rsid w:val="00A050C3"/>
    <w:rsid w:val="00A079E0"/>
    <w:rsid w:val="00A1053E"/>
    <w:rsid w:val="00A105FD"/>
    <w:rsid w:val="00A10F92"/>
    <w:rsid w:val="00A42E2F"/>
    <w:rsid w:val="00A50934"/>
    <w:rsid w:val="00A52EDE"/>
    <w:rsid w:val="00A65B53"/>
    <w:rsid w:val="00A66FC4"/>
    <w:rsid w:val="00A846CF"/>
    <w:rsid w:val="00A870C7"/>
    <w:rsid w:val="00A90676"/>
    <w:rsid w:val="00A90CA5"/>
    <w:rsid w:val="00AA260D"/>
    <w:rsid w:val="00AD50B4"/>
    <w:rsid w:val="00AD61D0"/>
    <w:rsid w:val="00AE2C56"/>
    <w:rsid w:val="00B07CF2"/>
    <w:rsid w:val="00B11347"/>
    <w:rsid w:val="00B15D9C"/>
    <w:rsid w:val="00B20B36"/>
    <w:rsid w:val="00B31308"/>
    <w:rsid w:val="00B34F2E"/>
    <w:rsid w:val="00B50508"/>
    <w:rsid w:val="00B52062"/>
    <w:rsid w:val="00B55927"/>
    <w:rsid w:val="00B5630D"/>
    <w:rsid w:val="00B64D09"/>
    <w:rsid w:val="00B74171"/>
    <w:rsid w:val="00B81F51"/>
    <w:rsid w:val="00B84732"/>
    <w:rsid w:val="00B85335"/>
    <w:rsid w:val="00B86ADB"/>
    <w:rsid w:val="00B978BD"/>
    <w:rsid w:val="00BA555E"/>
    <w:rsid w:val="00BA5610"/>
    <w:rsid w:val="00BA67BD"/>
    <w:rsid w:val="00BC1C35"/>
    <w:rsid w:val="00BE1389"/>
    <w:rsid w:val="00BE5B33"/>
    <w:rsid w:val="00BE61B6"/>
    <w:rsid w:val="00BF3F0F"/>
    <w:rsid w:val="00BF4559"/>
    <w:rsid w:val="00C00960"/>
    <w:rsid w:val="00C143D0"/>
    <w:rsid w:val="00C153D2"/>
    <w:rsid w:val="00C31116"/>
    <w:rsid w:val="00C36AC5"/>
    <w:rsid w:val="00C62910"/>
    <w:rsid w:val="00C77349"/>
    <w:rsid w:val="00C83035"/>
    <w:rsid w:val="00C833A3"/>
    <w:rsid w:val="00C96923"/>
    <w:rsid w:val="00CA2DA5"/>
    <w:rsid w:val="00CA5A9D"/>
    <w:rsid w:val="00CC7F5A"/>
    <w:rsid w:val="00D05C84"/>
    <w:rsid w:val="00D31C0D"/>
    <w:rsid w:val="00D40CFD"/>
    <w:rsid w:val="00D53AED"/>
    <w:rsid w:val="00D556E6"/>
    <w:rsid w:val="00D6091F"/>
    <w:rsid w:val="00D70EFF"/>
    <w:rsid w:val="00D774EE"/>
    <w:rsid w:val="00D87598"/>
    <w:rsid w:val="00DB4DA6"/>
    <w:rsid w:val="00DD5D0D"/>
    <w:rsid w:val="00DE42A0"/>
    <w:rsid w:val="00DF2DD7"/>
    <w:rsid w:val="00E01251"/>
    <w:rsid w:val="00E34550"/>
    <w:rsid w:val="00E364A3"/>
    <w:rsid w:val="00E568DA"/>
    <w:rsid w:val="00E60792"/>
    <w:rsid w:val="00E7177E"/>
    <w:rsid w:val="00E74699"/>
    <w:rsid w:val="00E8328E"/>
    <w:rsid w:val="00E93849"/>
    <w:rsid w:val="00EA535F"/>
    <w:rsid w:val="00EA68D9"/>
    <w:rsid w:val="00EA6A84"/>
    <w:rsid w:val="00EB12B7"/>
    <w:rsid w:val="00EB647D"/>
    <w:rsid w:val="00EB6DCD"/>
    <w:rsid w:val="00EC7F89"/>
    <w:rsid w:val="00ED0ACF"/>
    <w:rsid w:val="00EF1EAB"/>
    <w:rsid w:val="00EF4A89"/>
    <w:rsid w:val="00F0403A"/>
    <w:rsid w:val="00F15C84"/>
    <w:rsid w:val="00F51A6D"/>
    <w:rsid w:val="00F57E4B"/>
    <w:rsid w:val="00F84BC2"/>
    <w:rsid w:val="00F87A59"/>
    <w:rsid w:val="00FA2403"/>
    <w:rsid w:val="00FA4A5E"/>
    <w:rsid w:val="00FA6FF5"/>
    <w:rsid w:val="00FC0033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1EADFDC5-5743-404C-B385-6AD54374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73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0009-0008-1691-0857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signe.hagglund@umu.se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1D67A2-4324-4929-966B-93F8ED768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6</Words>
  <Characters>773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9</CharactersWithSpaces>
  <SharedDoc>false</SharedDoc>
  <HLinks>
    <vt:vector size="12" baseType="variant">
      <vt:variant>
        <vt:i4>6225944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9-0008-1691-0857</vt:lpwstr>
      </vt:variant>
      <vt:variant>
        <vt:lpwstr/>
      </vt:variant>
      <vt:variant>
        <vt:i4>7864327</vt:i4>
      </vt:variant>
      <vt:variant>
        <vt:i4>0</vt:i4>
      </vt:variant>
      <vt:variant>
        <vt:i4>0</vt:i4>
      </vt:variant>
      <vt:variant>
        <vt:i4>5</vt:i4>
      </vt:variant>
      <vt:variant>
        <vt:lpwstr>mailto:signe.hagglund@umu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5-29T22:18:00Z</dcterms:created>
  <dcterms:modified xsi:type="dcterms:W3CDTF">2025-05-2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